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19"/>
        <w:gridCol w:w="2148"/>
        <w:gridCol w:w="2156"/>
        <w:gridCol w:w="2158"/>
      </w:tblGrid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6A</w:t>
            </w:r>
          </w:p>
        </w:tc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Losses in sharing 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tumor</w:t>
            </w:r>
          </w:p>
        </w:tc>
        <w:tc>
          <w:tcPr>
            <w:tcW w:w="3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iopsies </w:t>
            </w:r>
          </w:p>
        </w:tc>
        <w:tc>
          <w:tcPr>
            <w:tcW w:w="4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SC subpopulation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ytoban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% of mosaicism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ared cytoban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% of mosaicism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1.3-q22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8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q42.13       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6%   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9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22.2-p22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p22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% </w:t>
            </w:r>
            <w:r>
              <w:rPr>
                <w:b/>
                <w:sz w:val="20"/>
                <w:szCs w:val="20"/>
              </w:rPr>
              <w:t>in gain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q22.1-37.3  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  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9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1.31-p11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7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4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21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2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3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12.3-p12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16.1-q25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0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1.23-p11.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1.23-p11.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5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1.23-p11.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13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22-p2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13-q34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9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4.3-p13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8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5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g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2.33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er and slitt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-p21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-p21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13-q34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22.3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4.3-p13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arg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13-q34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4.1-p2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er 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9q13-q34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3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9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5-p11.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14.1-q2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4-p1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5-p11.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0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1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3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0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q14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1-q3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2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1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24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12-q32.1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3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1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g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1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5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3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horter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ge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-p1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1.3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2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-p13.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% </w:t>
            </w:r>
            <w:r>
              <w:rPr>
                <w:b/>
                <w:sz w:val="20"/>
                <w:szCs w:val="20"/>
              </w:rPr>
              <w:t xml:space="preserve">in gain 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11-q22.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arger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anish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1.1-q11.21</w:t>
            </w:r>
            <w:r>
              <w:rPr>
                <w:vanish/>
                <w:sz w:val="20"/>
                <w:szCs w:val="20"/>
                <w:lang w:val="en-GB"/>
              </w:rPr>
              <w:t>q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%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5 L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p11.31-p1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los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mplete loss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Yq11.21-q11.2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LG biopsies = 2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G biopsies = 2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LG CSCs = 27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HG CSCs = 27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vertAlign w:val="superscript"/>
          <w:lang w:val="en-GB"/>
        </w:rPr>
        <w:t xml:space="preserve">§ 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Estimated percentage of mosaicism by Cheung et al. [26]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8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983"/>
        <w:gridCol w:w="2156"/>
        <w:gridCol w:w="2158"/>
      </w:tblGrid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 xml:space="preserve">Table S6B  </w:t>
            </w:r>
          </w:p>
        </w:tc>
        <w:tc>
          <w:tcPr>
            <w:tcW w:w="8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ains in sharing / mosaicism (%)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tumor</w:t>
            </w:r>
          </w:p>
        </w:tc>
        <w:tc>
          <w:tcPr>
            <w:tcW w:w="3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iopsies </w:t>
            </w:r>
          </w:p>
        </w:tc>
        <w:tc>
          <w:tcPr>
            <w:tcW w:w="4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SC subpopulations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ytoban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% of mosaicism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ared cytoban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% of mosaicism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5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2-q4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0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1.1-q4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% entire q arm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6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2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 los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9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q22.1-37.3 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  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6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27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6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5.3-p24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highlight w:val="green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6.3-p24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5.33-p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5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2.3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highlight w:val="green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2.3-p11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11.21-q36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3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40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11.21-q36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11.21-q36.2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1.23-p11.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1.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2.1-q24.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1.23-p11.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11.21-q11.2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5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q14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11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11.1-q26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1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6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n mosaic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1.1-q25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32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-p13.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n Los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3-p13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5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2-q13.4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9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3-p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horter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4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2-q13.4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ightly modifi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5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3-p11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q11.21-q13.3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2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8 H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3-q13.3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4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1.1-q13.3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n mosaic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30 L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Xp11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9%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5%</w:t>
            </w:r>
          </w:p>
        </w:tc>
      </w:tr>
      <w:tr>
        <w:trPr>
          <w:trHeight w:val="2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LG biopsies = 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G biopsies = 2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LG CSCs = 9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HG CSCs = 22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vertAlign w:val="superscript"/>
          <w:lang w:val="en-GB"/>
        </w:rPr>
        <w:t xml:space="preserve">§ 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Estimated percentage of mosaicism by Cheung et al. [26]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2070"/>
        <w:gridCol w:w="2070"/>
        <w:gridCol w:w="2045"/>
        <w:gridCol w:w="2045"/>
      </w:tblGrid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Table S6C</w:t>
            </w:r>
          </w:p>
        </w:tc>
        <w:tc>
          <w:tcPr>
            <w:tcW w:w="8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Amplifications in sharing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ID tumor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it-IT"/>
              </w:rPr>
              <w:t xml:space="preserve">Biopsies 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CSC subpopulation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b/>
                <w:sz w:val="20"/>
                <w:szCs w:val="20"/>
                <w:lang w:val="en-GB"/>
              </w:rPr>
              <w:t>cytoband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b/>
                <w:sz w:val="20"/>
                <w:szCs w:val="20"/>
                <w:lang w:val="en-GB"/>
              </w:rPr>
              <w:t>shared cytoband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8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q21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q21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q25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q32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1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p36.1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Log2 ratio= 0.86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5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1p34.2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2p25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6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2q14.1-q14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2q14.1-q14.3 (inside)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 (slightly modified)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0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Log2 ratio= 0.96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2p11.2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3q25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4q32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4q34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0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4q31.2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6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p22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Gain non mosaic included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p21.31-p21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p21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Gain modified  non mosaic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q2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q2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6q22.31-q23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Log2 ratio= 0.9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6q14.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0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6p24.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6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8q22.2-q22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0q25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8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0q26.12-q26.1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1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0p15.1-p14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Gain non mosaic 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0p11.23-p11.2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Gain modified  non mosaic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3.2-q13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9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3.2-14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3.2-13.3 (inside)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4.1 (inside)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11q23.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8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3.2-q13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Yes 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1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1q14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1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2q14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7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4q31.3-q32.1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9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4q11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5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14q32.3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8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6p13.1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Gain 58% mosaic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4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17q21.2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5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17q25.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6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9q13.13-q13.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 slightly modified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41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19p12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7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20q11.2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26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22q13.33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5 L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Xp11.22-p11.2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7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Xp22.33-p21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Xq25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Xq26.3-q27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Xq27.1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NO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38 H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Xq22.3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Yes</w:t>
            </w:r>
          </w:p>
        </w:tc>
      </w:tr>
      <w:tr>
        <w:trPr/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LG biopsies = 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>HG biopsies = 3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LG </w:t>
            </w:r>
            <w:r>
              <w:rPr>
                <w:bCs/>
                <w:sz w:val="20"/>
                <w:szCs w:val="20"/>
                <w:lang w:val="en-GB"/>
              </w:rPr>
              <w:t>CSCs</w:t>
            </w: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 = 1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HG </w:t>
            </w:r>
            <w:r>
              <w:rPr>
                <w:bCs/>
                <w:sz w:val="20"/>
                <w:szCs w:val="20"/>
                <w:lang w:val="en-GB"/>
              </w:rPr>
              <w:t>CSCs</w:t>
            </w:r>
            <w:r>
              <w:rPr>
                <w:rFonts w:eastAsia="Times New Roman"/>
                <w:bCs/>
                <w:sz w:val="20"/>
                <w:szCs w:val="20"/>
                <w:lang w:val="en-GB" w:eastAsia="it-IT"/>
              </w:rPr>
              <w:t xml:space="preserve"> = 15</w:t>
            </w:r>
          </w:p>
        </w:tc>
      </w:tr>
    </w:tbl>
    <w:p>
      <w:pPr>
        <w:pStyle w:val="Normal"/>
        <w:spacing w:lineRule="auto" w:line="48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5:21:00Z</dcterms:created>
  <dc:creator>.</dc:creator>
  <dc:description/>
  <cp:keywords/>
  <dc:language>en-US</dc:language>
  <cp:lastModifiedBy>Angela</cp:lastModifiedBy>
  <cp:lastPrinted>2013-06-03T09:21:00Z</cp:lastPrinted>
  <dcterms:modified xsi:type="dcterms:W3CDTF">2014-07-31T16:53:00Z</dcterms:modified>
  <cp:revision>6</cp:revision>
  <dc:subject/>
  <dc:title>Losses in sharing -  % mosaicism</dc:title>
</cp:coreProperties>
</file>